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ereaved parents' perceptions of memory making: A qualitative meta-synthe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Supplementary appendi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Pubmed: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357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#1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Hospice Care [mh] OR Care, Hospice [tiab] OR Hospice Program* [tiab] OR Program, Hospice [tiab] OR Bereavement Care [tiab] OR Care, Bereavement [tiab]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#2 Terminal Care [mh] OR Care, Terminal [tiab] OR End of Life Care [tiab] OR End-Of-Life Care [tiab] OR Care, End-Of-Life [tiab] OR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End-Of-Life Cares [tiab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#3 Parents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[mh] OR Parent [tiab] OR Parent [tiab] OR Parenthood Status [tiab] OR Status, Parenthood [tiab] OR Step-Parent* [tiab] OR Stepparent* [tiab] OR Parental Age* [tiab] OR Age, Parent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#4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intervention* OR strateg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#5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#1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#6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5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EMBA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E: 580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'hospice care'/exp OR 'hospice care' OR 'care, hospice':ti,ab,kw OR 'program, hospice':ti,ab,kw OR 'care, bereavement'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2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'terminal care'/exp OR 'terminal care' OR 'care, terminal':ti,ab,kw OR 'end of life care':ti,ab,kw OR 'care, end-of-life'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#1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4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'parents'/exp OR parents OR parent*:ti,ab,kw OR stepparent*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5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intervention*:ti,ab,kw OR strateg*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6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5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Cochrane Library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56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MeSH descriptor: [Hospice Care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2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Care, Hospice):ti,ab,kw OR (Hospice Program*):ti,ab,kw OR (Bereavement Care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3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MeSH descriptor: [Terminal Care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4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Care, Terminal):ti,ab,kw OR (End of Life Care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5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 or #2 or #3 or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6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Parent*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7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intervention*):ti,ab,kw OR (strateg*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8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5 and #6 and #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Web of Science :968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TS=(((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Hospice Care OR Hospice OR Hospice Program* OR Bereavement Care OR Terminal Care OR End of Life Care OR End-Of-Life Care OR End-Of-Life Cares) AND (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Parents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OR Parent OR Parent OR Step-Parent* OR father OR mother )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AND (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intervention* OR strateg*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CINAHL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：13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MM "Hospice Care")  or SU （Care, Hospice ） or (MM "Terminal Care+")  or SU （Care, Terminal 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2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MM "Parents+") OR SU Parent*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3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SU intervention* OR SU strateg*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4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Wiley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: 352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#1 (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Hospice Car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Hospice Program*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Bereavement Car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Terminal Car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End of Life Car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End-Of-Life Care*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2 (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Parent*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Stepparent*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father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mother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3 (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“intervention*” OR “strateg*”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PsycINFO：5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MM "Hospice Care")  or SU （Care, Hospice ）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MM "Terminal Care+")  or SU （Care, Terminal 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2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(MM "Parents+") OR SU Parent*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3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SU intervention* OR SU strateg*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4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YTY5Yzk1N2EzZDMxOTdiN2E3NmRkYzExZjgxZTAifQ=="/>
  </w:docVars>
  <w:rsids>
    <w:rsidRoot w:val="36233A94"/>
    <w:rsid w:val="00801691"/>
    <w:rsid w:val="018676E1"/>
    <w:rsid w:val="04784101"/>
    <w:rsid w:val="12135469"/>
    <w:rsid w:val="12296A3A"/>
    <w:rsid w:val="1D087E22"/>
    <w:rsid w:val="2089104B"/>
    <w:rsid w:val="29624A44"/>
    <w:rsid w:val="2D2F1A70"/>
    <w:rsid w:val="2DE37F0C"/>
    <w:rsid w:val="31AA7544"/>
    <w:rsid w:val="34076784"/>
    <w:rsid w:val="36233A94"/>
    <w:rsid w:val="368340BC"/>
    <w:rsid w:val="3A2242A3"/>
    <w:rsid w:val="3C6B7ACC"/>
    <w:rsid w:val="3FEF3F72"/>
    <w:rsid w:val="53F266B1"/>
    <w:rsid w:val="53F77768"/>
    <w:rsid w:val="635A1B7D"/>
    <w:rsid w:val="63F9727F"/>
    <w:rsid w:val="66A20445"/>
    <w:rsid w:val="68B661C9"/>
    <w:rsid w:val="69401815"/>
    <w:rsid w:val="6B0A3A64"/>
    <w:rsid w:val="6CE26634"/>
    <w:rsid w:val="70EE5FFA"/>
    <w:rsid w:val="724361BE"/>
    <w:rsid w:val="7525005C"/>
    <w:rsid w:val="77776CCC"/>
    <w:rsid w:val="77BF6F51"/>
    <w:rsid w:val="7B1F37B5"/>
    <w:rsid w:val="7FA5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2082</Characters>
  <Lines>0</Lines>
  <Paragraphs>0</Paragraphs>
  <TotalTime>1</TotalTime>
  <ScaleCrop>false</ScaleCrop>
  <LinksUpToDate>false</LinksUpToDate>
  <CharactersWithSpaces>243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9:09:00Z</dcterms:created>
  <dc:creator>mc</dc:creator>
  <cp:lastModifiedBy>落落</cp:lastModifiedBy>
  <dcterms:modified xsi:type="dcterms:W3CDTF">2023-11-23T02:0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7852DB7ED8445DD9BB7D156988C805C_13</vt:lpwstr>
  </property>
</Properties>
</file>